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7EF6" w14:textId="77777777" w:rsidR="002D4098" w:rsidRDefault="002D4098" w:rsidP="002D4098">
      <w:pPr>
        <w:spacing w:after="0" w:line="276" w:lineRule="auto"/>
        <w:rPr>
          <w:rFonts w:ascii="Times New Roman" w:eastAsia="Arial" w:hAnsi="Times New Roman" w:cs="Times New Roman"/>
          <w:sz w:val="24"/>
          <w:szCs w:val="24"/>
        </w:rPr>
      </w:pPr>
      <w:r w:rsidRPr="00DB0B1C">
        <w:rPr>
          <w:rFonts w:ascii="Times New Roman" w:eastAsia="Arial" w:hAnsi="Times New Roman" w:cs="Times New Roman"/>
          <w:sz w:val="24"/>
          <w:szCs w:val="24"/>
        </w:rPr>
        <w:t xml:space="preserve">Supplemental Table. FYI Podcast episodes (September 2018 – June 2023) titles and length </w:t>
      </w:r>
    </w:p>
    <w:p w14:paraId="3F046C1F" w14:textId="77777777" w:rsidR="002D4098" w:rsidRPr="00DB0B1C" w:rsidRDefault="002D4098" w:rsidP="002D409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811"/>
        <w:gridCol w:w="2220"/>
      </w:tblGrid>
      <w:tr w:rsidR="002D4098" w:rsidRPr="00DB0B1C" w14:paraId="333F09D6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B4C96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Episode Number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FAD6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Episode Nam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CCA767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Length (minutes)</w:t>
            </w:r>
          </w:p>
        </w:tc>
      </w:tr>
      <w:tr w:rsidR="002D4098" w:rsidRPr="00DB0B1C" w14:paraId="193290DB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93468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0C2F35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r. Carol Friedman’s Career Journey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7BCB4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</w:tr>
      <w:tr w:rsidR="002D4098" w:rsidRPr="00DB0B1C" w14:paraId="182E97B6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EBD329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0AF2D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Magic in Mentoring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D1EAD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</w:tr>
      <w:tr w:rsidR="002D4098" w:rsidRPr="00DB0B1C" w14:paraId="53FE8B11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7ED1D2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4441AC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Leadership in Informatic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986243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</w:tr>
      <w:tr w:rsidR="002D4098" w:rsidRPr="00DB0B1C" w14:paraId="38AE87B8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29E623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6EBA2F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Fact and Fiction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E9856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</w:tr>
      <w:tr w:rsidR="002D4098" w:rsidRPr="00DB0B1C" w14:paraId="49F75495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99818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09D54F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r. Tiffani Bright’s Career path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48E7F4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</w:p>
        </w:tc>
      </w:tr>
      <w:tr w:rsidR="002D4098" w:rsidRPr="00DB0B1C" w14:paraId="2BFB7CB0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74A2E9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A82C4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Living in the Future and Out on the Edg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973C93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</w:tr>
      <w:tr w:rsidR="002D4098" w:rsidRPr="00DB0B1C" w14:paraId="1B1F8936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EB48FF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5C4F68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r. Gondy Leroy’s Career Path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5F0A6C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</w:tr>
      <w:tr w:rsidR="002D4098" w:rsidRPr="00DB0B1C" w14:paraId="776B89AB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DF9B09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4B6782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Women in AMIA Podcast presents “XX-MEN of AMIA” Live Event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CECBC1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56</w:t>
            </w:r>
          </w:p>
        </w:tc>
      </w:tr>
      <w:tr w:rsidR="002D4098" w:rsidRPr="00DB0B1C" w14:paraId="7090F050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8D6E5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CDE362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r. Peter Embi-Diversity and Inclusion in Informatic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98E4DE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43</w:t>
            </w:r>
          </w:p>
        </w:tc>
      </w:tr>
      <w:tr w:rsidR="002D4098" w:rsidRPr="00DB0B1C" w14:paraId="4C6895F0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601AD6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F23B44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r. Patti Brennan-Training the Next Generation of Informatician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D86A09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</w:p>
        </w:tc>
      </w:tr>
      <w:tr w:rsidR="002D4098" w:rsidRPr="00DB0B1C" w14:paraId="2ED0750E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4CFAA4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385958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Burnout and Technology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850CB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8</w:t>
            </w:r>
          </w:p>
        </w:tc>
      </w:tr>
      <w:tr w:rsidR="002D4098" w:rsidRPr="00DB0B1C" w14:paraId="187ADF24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2776D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0737BA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railblazer in Dental Informatic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F1ACB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46</w:t>
            </w:r>
          </w:p>
        </w:tc>
      </w:tr>
      <w:tr w:rsidR="002D4098" w:rsidRPr="00DB0B1C" w14:paraId="0E227B21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CF1DA7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B164A2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Mentoring and Networking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6E9A4E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8</w:t>
            </w:r>
          </w:p>
        </w:tc>
      </w:tr>
      <w:tr w:rsidR="002D4098" w:rsidRPr="00DB0B1C" w14:paraId="01C60346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DA5DD4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4E7ABC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Diversifying JAMIA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C76DA4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3</w:t>
            </w:r>
          </w:p>
        </w:tc>
      </w:tr>
      <w:tr w:rsidR="002D4098" w:rsidRPr="00DB0B1C" w14:paraId="3783BBDA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784DF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54367B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Sponsorship &amp; Informatics During the Pandemic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BAE22D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8</w:t>
            </w:r>
          </w:p>
        </w:tc>
      </w:tr>
      <w:tr w:rsidR="002D4098" w:rsidRPr="00DB0B1C" w14:paraId="24969E7D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CA7C6D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144076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Engaging the Now for the Futur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9A0B3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</w:tr>
      <w:tr w:rsidR="002D4098" w:rsidRPr="00DB0B1C" w14:paraId="7FB6209A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4AE26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DB42DB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A Word from Our Sponsors: Emory School of Nursing - Project NeLL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A0BE6D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</w:tr>
      <w:tr w:rsidR="002D4098" w:rsidRPr="00DB0B1C" w14:paraId="66EC1EB4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DBF51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713434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Forgotten No More Series: Marty Goddard, Inventor of the Rape Kit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ECAE6B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</w:tr>
      <w:tr w:rsidR="002D4098" w:rsidRPr="00DB0B1C" w14:paraId="390902CE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62C572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3D6906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Underrepresented Leaders: Discussions with Clinical Informatics Fellowship Director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F2F76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</w:tr>
      <w:tr w:rsidR="002D4098" w:rsidRPr="00DB0B1C" w14:paraId="1BADAEB7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BD6604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FF5E60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AMIA as a Catalyst for Collaboration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4683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</w:tr>
      <w:tr w:rsidR="002D4098" w:rsidRPr="00DB0B1C" w14:paraId="3B07B077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145B93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9FFFA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History of Medical Informatics Mentorship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ADF11C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</w:tr>
      <w:tr w:rsidR="002D4098" w:rsidRPr="00DB0B1C" w14:paraId="649FC1A4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099149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75F01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Women in Informatics Around the Glob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A4A02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3</w:t>
            </w:r>
          </w:p>
        </w:tc>
      </w:tr>
      <w:tr w:rsidR="002D4098" w:rsidRPr="00DB0B1C" w14:paraId="4F8C7E1B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D49E7F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D159E1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he Critical Mission to Reduce Documentation Burden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721495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</w:tr>
      <w:tr w:rsidR="002D4098" w:rsidRPr="00DB0B1C" w14:paraId="40A06BF2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EB3D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D522E2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he Human Side of Artificial Intelligenc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7F64B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65</w:t>
            </w:r>
          </w:p>
        </w:tc>
      </w:tr>
      <w:tr w:rsidR="002D4098" w:rsidRPr="00DB0B1C" w14:paraId="07891CA5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59EE71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1D427C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Allow Us to Reintroduce Ourselves - AMIA working groups (Part 1)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8C7C4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</w:tr>
      <w:tr w:rsidR="002D4098" w:rsidRPr="00DB0B1C" w14:paraId="3B6BC421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1C9FDD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2DA46D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he Gender Pay Gap in Medicin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9937B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</w:p>
        </w:tc>
      </w:tr>
      <w:tr w:rsidR="002D4098" w:rsidRPr="00DB0B1C" w14:paraId="5964DF92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4FF5C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950B05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ACM-AMIA Joint Podcast Serie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480FB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7</w:t>
            </w:r>
          </w:p>
        </w:tc>
      </w:tr>
      <w:tr w:rsidR="002D4098" w:rsidRPr="00DB0B1C" w14:paraId="143E121B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E1BB55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DC76CF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Public Health Communication + Health Informatic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C6AF40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</w:tr>
      <w:tr w:rsidR="002D4098" w:rsidRPr="00DB0B1C" w14:paraId="2878387B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493FD8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3177D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he Informatics Industry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48DDF8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42</w:t>
            </w:r>
          </w:p>
        </w:tc>
      </w:tr>
      <w:tr w:rsidR="002D4098" w:rsidRPr="00DB0B1C" w14:paraId="7D599B14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1B81CE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F7B60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Inclusive Informatics: Reducing Bias in Our AI Systems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3CECEA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63</w:t>
            </w:r>
          </w:p>
        </w:tc>
      </w:tr>
      <w:tr w:rsidR="002D4098" w:rsidRPr="00DB0B1C" w14:paraId="05EC09B1" w14:textId="77777777" w:rsidTr="002D40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9F58CE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1ED17F" w14:textId="77777777" w:rsidR="002D4098" w:rsidRPr="00DB0B1C" w:rsidRDefault="002D4098" w:rsidP="002D4098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Teens, Portals, and 21</w:t>
            </w:r>
            <w:r w:rsidRPr="00DB0B1C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st</w:t>
            </w: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entury Cures Act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7B5F2" w14:textId="77777777" w:rsidR="002D4098" w:rsidRPr="00DB0B1C" w:rsidRDefault="002D4098" w:rsidP="002D409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</w:p>
        </w:tc>
      </w:tr>
      <w:tr w:rsidR="002D4098" w:rsidRPr="00DB0B1C" w14:paraId="0326DFB4" w14:textId="77777777" w:rsidTr="002D4098">
        <w:trPr>
          <w:trHeight w:val="20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3C79AE" w14:textId="77777777" w:rsidR="002D4098" w:rsidRPr="00DB0B1C" w:rsidRDefault="002D4098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14F2C2" w14:textId="77777777" w:rsidR="002D4098" w:rsidRPr="00DB0B1C" w:rsidRDefault="002D4098" w:rsidP="002D4098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ACM-AMIA Joint Podcast Series: Fireside Chat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B1E18E" w14:textId="77777777" w:rsidR="002D4098" w:rsidRPr="00DB0B1C" w:rsidRDefault="002D4098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B0B1C">
              <w:rPr>
                <w:rFonts w:ascii="Times New Roman" w:eastAsia="Arial" w:hAnsi="Times New Roman" w:cs="Times New Roman"/>
                <w:sz w:val="24"/>
                <w:szCs w:val="24"/>
              </w:rPr>
              <w:t>39</w:t>
            </w:r>
          </w:p>
        </w:tc>
      </w:tr>
      <w:tr w:rsidR="00C67560" w:rsidRPr="00DB0B1C" w14:paraId="11883735" w14:textId="77777777" w:rsidTr="002D4098">
        <w:trPr>
          <w:trHeight w:val="20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0A395" w14:textId="700BC8EA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306C16" w14:textId="7F0EB962" w:rsidR="00C67560" w:rsidRPr="00DB0B1C" w:rsidRDefault="00C67560" w:rsidP="002D4098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CM-AMIA Joint Podcast Series: Intersection of Information Systems and Medicin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AF637C" w14:textId="38C5BFAB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0</w:t>
            </w:r>
          </w:p>
        </w:tc>
      </w:tr>
      <w:tr w:rsidR="00C67560" w:rsidRPr="00DB0B1C" w14:paraId="02EBC316" w14:textId="77777777" w:rsidTr="002D4098">
        <w:trPr>
          <w:trHeight w:val="20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21B324" w14:textId="7EFF60B5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22971" w14:textId="6F124BA3" w:rsidR="00C67560" w:rsidRPr="00DB0B1C" w:rsidRDefault="00C67560" w:rsidP="002D4098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CM-AMIA Joint Podcast Series: Clinical AI-Challenges and Advice 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5CCB31" w14:textId="2F748FA7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</w:p>
        </w:tc>
      </w:tr>
      <w:tr w:rsidR="00C67560" w:rsidRPr="00DB0B1C" w14:paraId="6E53AEC2" w14:textId="77777777" w:rsidTr="002D4098">
        <w:trPr>
          <w:trHeight w:val="205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DAC1B3" w14:textId="4CB5D7DA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45B38B" w14:textId="301C8E87" w:rsidR="00C67560" w:rsidRPr="00DB0B1C" w:rsidRDefault="00C67560" w:rsidP="002D4098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AI in Medicine and Healthcare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0581DD" w14:textId="39DCF254" w:rsidR="00C67560" w:rsidRPr="00DB0B1C" w:rsidRDefault="00C67560" w:rsidP="002D4098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7</w:t>
            </w:r>
          </w:p>
        </w:tc>
      </w:tr>
    </w:tbl>
    <w:p w14:paraId="0560AB13" w14:textId="491BF702" w:rsidR="00D80A9E" w:rsidRDefault="00D80A9E"/>
    <w:sectPr w:rsidR="00D8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98"/>
    <w:rsid w:val="002D4098"/>
    <w:rsid w:val="00C67560"/>
    <w:rsid w:val="00D51E4E"/>
    <w:rsid w:val="00D80A9E"/>
    <w:rsid w:val="00E2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E2A3F"/>
  <w15:chartTrackingRefBased/>
  <w15:docId w15:val="{B7D928E2-9614-47B1-A0EF-3B72EDFD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098"/>
    <w:pPr>
      <w:spacing w:after="160" w:line="259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n Williams</dc:creator>
  <cp:keywords/>
  <dc:description/>
  <cp:lastModifiedBy>Karmen Williams</cp:lastModifiedBy>
  <cp:revision>2</cp:revision>
  <dcterms:created xsi:type="dcterms:W3CDTF">2024-02-05T02:00:00Z</dcterms:created>
  <dcterms:modified xsi:type="dcterms:W3CDTF">2024-02-05T02:00:00Z</dcterms:modified>
</cp:coreProperties>
</file>